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1A9F2" w14:textId="77777777" w:rsidR="002B0E6A" w:rsidRDefault="002B0E6A" w:rsidP="002B0E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Supplemental material: </w:t>
      </w:r>
    </w:p>
    <w:p w14:paraId="0E016276" w14:textId="77777777" w:rsidR="002B0E6A" w:rsidRPr="00321C15" w:rsidRDefault="002B0E6A" w:rsidP="002B0E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</w:pPr>
      <w:r w:rsidRPr="00321C1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 summary of cognitive test performance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groups. 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268"/>
        <w:gridCol w:w="1276"/>
        <w:gridCol w:w="1276"/>
        <w:gridCol w:w="1134"/>
        <w:gridCol w:w="709"/>
        <w:gridCol w:w="850"/>
        <w:gridCol w:w="1134"/>
        <w:gridCol w:w="1134"/>
        <w:gridCol w:w="1134"/>
        <w:gridCol w:w="851"/>
        <w:gridCol w:w="850"/>
      </w:tblGrid>
      <w:tr w:rsidR="002B0E6A" w:rsidRPr="00321C15" w14:paraId="468B1A86" w14:textId="77777777" w:rsidTr="008847BC">
        <w:trPr>
          <w:trHeight w:val="330"/>
          <w:tblHeader/>
        </w:trPr>
        <w:tc>
          <w:tcPr>
            <w:tcW w:w="127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</w:tcPr>
          <w:p w14:paraId="662B0F86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ognitive domain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</w:tcPr>
          <w:p w14:paraId="1CFF6C89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Test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</w:tcPr>
          <w:p w14:paraId="0DF389FB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sures</w:t>
            </w:r>
          </w:p>
        </w:tc>
        <w:tc>
          <w:tcPr>
            <w:tcW w:w="5245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3011D3A" w14:textId="77777777" w:rsidR="002B0E6A" w:rsidRPr="00321C15" w:rsidRDefault="002B0E6A" w:rsidP="008847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Group 2</w:t>
            </w:r>
          </w:p>
        </w:tc>
        <w:tc>
          <w:tcPr>
            <w:tcW w:w="5103" w:type="dxa"/>
            <w:gridSpan w:val="5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CCB1901" w14:textId="77777777" w:rsidR="002B0E6A" w:rsidRPr="00321C15" w:rsidRDefault="002B0E6A" w:rsidP="008847B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Group 1 </w:t>
            </w:r>
          </w:p>
        </w:tc>
      </w:tr>
      <w:tr w:rsidR="002B0E6A" w:rsidRPr="00321C15" w14:paraId="1890C7C9" w14:textId="77777777" w:rsidTr="008847BC">
        <w:trPr>
          <w:trHeight w:val="330"/>
          <w:tblHeader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1855487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308B4AE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00857CC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B1CE5C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Pre-MT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EA7033E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Post-M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8342B1B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ollow-up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4666C85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  <w:t>χ</w:t>
            </w: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  <w:vertAlign w:val="superscript"/>
              </w:rPr>
              <w:t xml:space="preserve">2 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85E0F9F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B8A106B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AA4A18D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Pre-M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8D67F67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Post-MT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7E282D0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  <w:t>χ</w:t>
            </w: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7C12ABA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 value</w:t>
            </w:r>
          </w:p>
        </w:tc>
      </w:tr>
      <w:tr w:rsidR="002B0E6A" w:rsidRPr="00321C15" w14:paraId="3BD065A1" w14:textId="77777777" w:rsidTr="008847BC">
        <w:trPr>
          <w:trHeight w:val="330"/>
          <w:tblHeader/>
        </w:trPr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54D35E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E1A78A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89350F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2695294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435C9E8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33B24F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061C3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74D62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45475E4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DF946D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F1EF5D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CA86F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A7576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20"/>
              </w:rPr>
            </w:pPr>
          </w:p>
        </w:tc>
      </w:tr>
      <w:tr w:rsidR="002B0E6A" w:rsidRPr="00321C15" w14:paraId="076F484F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4D7A44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ttention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C6535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ontinuous Performanc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678341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action time (s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C73C12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 (0.2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C6E59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.4 (0.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C62B09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(0.2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11C74E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BBEA88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C54034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(0.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E0DC80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 (0.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1BE9DB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(0.2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B536A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AFF190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7</w:t>
            </w:r>
          </w:p>
        </w:tc>
      </w:tr>
      <w:tr w:rsidR="002B0E6A" w:rsidRPr="00321C15" w14:paraId="7C6D981E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A55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B02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2EFE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alse alarm err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A4BC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.9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B046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5238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(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A10E1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A77C7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E310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.8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8BE97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.4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8EAE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A863E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0C7EE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6</w:t>
            </w:r>
          </w:p>
        </w:tc>
      </w:tr>
      <w:tr w:rsidR="002B0E6A" w:rsidRPr="00321C15" w14:paraId="15B0EFEA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B12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1C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F6D4E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alse miss err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535F1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3CAC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6EA7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CDBD9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EEDB9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BF1B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2612D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AC9B0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3C00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AB4CE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8</w:t>
            </w:r>
          </w:p>
        </w:tc>
      </w:tr>
      <w:tr w:rsidR="002B0E6A" w:rsidRPr="00321C15" w14:paraId="617CB2AE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A2D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A52E11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witching of Atten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4E89E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ompletion time (digits)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BCAFD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0.1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B2BF0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9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6FC9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9.1(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4AAD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BA8AE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F1AA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3.3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5F547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8.9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910A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8.2(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FECC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6C0EB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8</w:t>
            </w:r>
          </w:p>
        </w:tc>
      </w:tr>
      <w:tr w:rsidR="002B0E6A" w:rsidRPr="00321C15" w14:paraId="0ED0DF8A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AC4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1AC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0CE23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Completion time (digits &amp; </w:t>
            </w:r>
            <w:proofErr w:type="gramStart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letters)  (</w:t>
            </w:r>
            <w:proofErr w:type="gramEnd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A1003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8.0 (1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92F0C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4.2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2D2E8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8.4(1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5E0E0F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E57AE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6560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6.8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E02C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2.7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DDA91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1.5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DC46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4A1D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2</w:t>
            </w:r>
          </w:p>
        </w:tc>
      </w:tr>
      <w:tr w:rsidR="002B0E6A" w:rsidRPr="00321C15" w14:paraId="3E207858" w14:textId="77777777" w:rsidTr="008847BC">
        <w:trPr>
          <w:trHeight w:val="3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C7A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E20D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Time Esti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8EABA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5BED7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06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B12F1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04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67745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02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8282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58DFC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E4C1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99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A8E1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82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9B98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-0.79(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4E900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F9759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3</w:t>
            </w:r>
          </w:p>
        </w:tc>
      </w:tr>
      <w:tr w:rsidR="002B0E6A" w:rsidRPr="00321C15" w14:paraId="1171E4B3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B5B00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ognitive flexibilit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2F7B4D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Verbal Inter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9A02A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ccuracy (congruent)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3A32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.9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789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8.8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EE6DD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9.3(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F9A2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E7ABC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B5BD5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.9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DC0D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3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4B08B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4(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991DF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F079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0</w:t>
            </w:r>
          </w:p>
        </w:tc>
      </w:tr>
      <w:tr w:rsidR="002B0E6A" w:rsidRPr="00321C15" w14:paraId="293372B7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622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0B58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10A01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action time (congruent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79BC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2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CE8A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1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8622E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0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53E9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F4F2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C16E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1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8963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1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B8333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0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2BB3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6450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7</w:t>
            </w:r>
          </w:p>
        </w:tc>
      </w:tr>
      <w:tr w:rsidR="002B0E6A" w:rsidRPr="00321C15" w14:paraId="23F55554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A77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DAB8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8B829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ccuracy (incongruent)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2DC54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.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5FA1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.7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8891F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.8(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544E0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23D3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0.11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2EC0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3.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49C5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.8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F3F8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3.9(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4EA2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8627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0.36          </w:t>
            </w:r>
          </w:p>
        </w:tc>
      </w:tr>
      <w:tr w:rsidR="002B0E6A" w:rsidRPr="00321C15" w14:paraId="50E6EFA0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4E1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676B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BE6921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action time (congruent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D4218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732B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00E42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2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C9D6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705DD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C51D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BF45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890AD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1A92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32F3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1</w:t>
            </w:r>
          </w:p>
        </w:tc>
      </w:tr>
      <w:tr w:rsidR="002B0E6A" w:rsidRPr="00321C15" w14:paraId="6B26DB41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3B22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ognitive inhib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5702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Go-</w:t>
            </w:r>
            <w:proofErr w:type="spellStart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oG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BA183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alse alarm errors (</w:t>
            </w:r>
            <w:proofErr w:type="spellStart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oGo</w:t>
            </w:r>
            <w:proofErr w:type="spellEnd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024A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2 (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FA596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44BC9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04474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F0E6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8C50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AC90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ED4B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7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F3296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9163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4</w:t>
            </w:r>
          </w:p>
        </w:tc>
      </w:tr>
      <w:tr w:rsidR="002B0E6A" w:rsidRPr="00321C15" w14:paraId="52DC994E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363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9A6B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E1ED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alse miss errors (G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42D0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6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3F5B2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2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9957F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6(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156C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C0B2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43D93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1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0DFD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4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C8BC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8(1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DF8A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9B89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5</w:t>
            </w:r>
          </w:p>
        </w:tc>
      </w:tr>
      <w:tr w:rsidR="002B0E6A" w:rsidRPr="00321C15" w14:paraId="18E5DE48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F2349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8EE0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08CE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action time (Go) (</w:t>
            </w:r>
            <w:proofErr w:type="spellStart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s</w:t>
            </w:r>
            <w:proofErr w:type="spellEnd"/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9B997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42.8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5B791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52.8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25CA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86.0(5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9239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076F8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DD7A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64.8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56B3B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69.7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9B7C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01.4(6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4CBCA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EF92F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7</w:t>
            </w:r>
          </w:p>
        </w:tc>
      </w:tr>
      <w:tr w:rsidR="002B0E6A" w:rsidRPr="00321C15" w14:paraId="2E50E019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8D2DB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Executive functio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0DE1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a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3F85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Trials 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9C92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4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626C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7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A325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.9(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AA77E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C7485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2E0C0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8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FBF1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2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A35DD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7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54556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C345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1</w:t>
            </w:r>
          </w:p>
        </w:tc>
      </w:tr>
      <w:tr w:rsidR="002B0E6A" w:rsidRPr="00321C15" w14:paraId="64F8D01D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E78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656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9B43B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Total error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4C8088E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3.9 (81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7A11218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1.4 (12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40B59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1(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83A233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23C7E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78FE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3.3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29755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8.0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87DA0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1.6(7.2)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  <w:lang w:val="en-NZ"/>
              </w:rPr>
              <w:t xml:space="preserve"> </w:t>
            </w: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C3502C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792D6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2B0E6A" w:rsidRPr="00321C15" w14:paraId="55CC2799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4E77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Information proce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408E88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Choice Reaction tim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A8CA2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action time (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5F1BD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 (1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BC0EB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 (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8DC69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7901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F1C3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5A58B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AB3E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3B68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8(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9F03B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E115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5</w:t>
            </w:r>
          </w:p>
        </w:tc>
      </w:tr>
      <w:tr w:rsidR="002B0E6A" w:rsidRPr="00321C15" w14:paraId="0255D55F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17EF2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Langu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3D7098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pot the Real Word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000000" w:fill="FFFFFF"/>
          </w:tcPr>
          <w:p w14:paraId="51156C7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ccuracy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3DEF8ED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6.0 (6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2A48888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4.6 (9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</w:tcPr>
          <w:p w14:paraId="3BA99CF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5.2(10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F8BE3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A5830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A01E3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3.5 (1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B44E8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4.5 (10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3507A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7.3(3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745D0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20AB3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9</w:t>
            </w:r>
          </w:p>
        </w:tc>
      </w:tr>
      <w:tr w:rsidR="002B0E6A" w:rsidRPr="00321C15" w14:paraId="37934EC9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7564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E6E26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Word Gener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8861C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umber of words generat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1B2F3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.9 (6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EFEFE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6 (4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1D277D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3(4.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4C123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6316F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75569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3.6 (3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882D6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.3 (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43CCD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.4(3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166C49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17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450311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&lt;0.001</w:t>
            </w:r>
          </w:p>
        </w:tc>
      </w:tr>
      <w:tr w:rsidR="002B0E6A" w:rsidRPr="00321C15" w14:paraId="31D55875" w14:textId="77777777" w:rsidTr="008847BC">
        <w:trPr>
          <w:trHeight w:val="330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4243E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34727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D187F9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nimal names generat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FE2E85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2.3(5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F9406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3.7 (7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B27A81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5.5(5.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B689F4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7B3124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BD0089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3.9(5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6E5DBC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6.1 (7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B2C214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575(7.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7047F8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0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29DFBE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8</w:t>
            </w:r>
          </w:p>
        </w:tc>
      </w:tr>
      <w:tr w:rsidR="002B0E6A" w:rsidRPr="00321C15" w14:paraId="08BFE8CC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AF597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m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07353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mory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07D4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 xml:space="preserve">Total immediate recall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22FCE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3.3 (2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4C601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6.2 (2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10159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8.2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1958FC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1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77A38D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CA1BA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3.7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93E82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7.4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DFE2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8.7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B094A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B0126F" w14:textId="77777777" w:rsidR="002B0E6A" w:rsidRPr="00EC1416" w:rsidRDefault="002B0E6A" w:rsidP="008847B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EC14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0.02</w:t>
            </w:r>
          </w:p>
        </w:tc>
      </w:tr>
      <w:tr w:rsidR="002B0E6A" w:rsidRPr="00321C15" w14:paraId="47BA356D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27DA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A40B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15AF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Long delay re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A745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.2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9E0E8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.8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185C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5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6DB1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5F13F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D96B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.5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BB5D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.6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DC886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.9(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6A665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E5AA1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6</w:t>
            </w:r>
          </w:p>
        </w:tc>
      </w:tr>
      <w:tr w:rsidR="002B0E6A" w:rsidRPr="00321C15" w14:paraId="298104E4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A07BF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0F67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emory Recogn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BB37F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cognition 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5F2D0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8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EB8F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A8C4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1.3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49AF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39FCD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A5179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7267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B93F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1.3(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C985B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1B7C6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8</w:t>
            </w:r>
          </w:p>
        </w:tc>
      </w:tr>
      <w:tr w:rsidR="002B0E6A" w:rsidRPr="00321C15" w14:paraId="2499524E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5678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80C76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Digit S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ED12C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call span (forwar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B708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6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F7F7E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6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ED459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.0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94477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86794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637A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1223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7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BA3BB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8(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91F4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74FB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1</w:t>
            </w:r>
          </w:p>
        </w:tc>
      </w:tr>
      <w:tr w:rsidR="002B0E6A" w:rsidRPr="00321C15" w14:paraId="31596E2F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750B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E0D9F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6D63B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call span (backwar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259F2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5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76F9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7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61A8B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2(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21D5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B860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210C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0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D9EE9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6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A30A5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6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CFC22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59492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6</w:t>
            </w:r>
          </w:p>
        </w:tc>
      </w:tr>
      <w:tr w:rsidR="002B0E6A" w:rsidRPr="00321C15" w14:paraId="671E2140" w14:textId="77777777" w:rsidTr="008847B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4E04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7E0B5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pan of Visual Mem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6F8B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Recall s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0E0C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5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BBC04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D48E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6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2A20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BDE34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49EE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8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11508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7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4BE70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2(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A94B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7171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7</w:t>
            </w:r>
          </w:p>
        </w:tc>
      </w:tr>
      <w:tr w:rsidR="002B0E6A" w:rsidRPr="00321C15" w14:paraId="13DF7281" w14:textId="77777777" w:rsidTr="008847BC">
        <w:trPr>
          <w:trHeight w:val="330"/>
        </w:trPr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9EE882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ensory-motor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EA8D0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Motor Tappin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730E9E3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umber of taps (dominant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A89609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79.1 (15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34C34E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7.4 (11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D95B7B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1.0(25.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3B6AE3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75F8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28CA8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3.5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EEB35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9.0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635C6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64.1(2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DCA85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340CE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1</w:t>
            </w:r>
          </w:p>
        </w:tc>
      </w:tr>
      <w:tr w:rsidR="002B0E6A" w:rsidRPr="00321C15" w14:paraId="7197F1DF" w14:textId="77777777" w:rsidTr="008847BC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38730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6A1241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F34745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umber of taps (non-dominan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0220F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5.0 (16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B8A51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53.9 (13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A21DA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37.6(27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584F4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E65F2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DD983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8.6 (22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25342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3.6 (22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4F4CA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40.3(26.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3DA12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5D1FC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3</w:t>
            </w:r>
          </w:p>
        </w:tc>
      </w:tr>
      <w:tr w:rsidR="002B0E6A" w:rsidRPr="00321C15" w14:paraId="29F17E76" w14:textId="77777777" w:rsidTr="008847BC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26F22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ocial cognitio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24524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Emotion Recogni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7549B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ear accuracy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9A5FE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3.3 (2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5DFA0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0.6 (15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4CF77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7/8(26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BD864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D58F5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E9AB8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2.9 (29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66B54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7.1 (2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45776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2.3(15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037C7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CBDD3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2</w:t>
            </w:r>
          </w:p>
        </w:tc>
      </w:tr>
      <w:tr w:rsidR="002B0E6A" w:rsidRPr="00321C15" w14:paraId="5EF7F7DC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08D50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861C3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000000" w:fill="FFFFFF"/>
          </w:tcPr>
          <w:p w14:paraId="19A18EE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Fear reaction time (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65F4F2D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5 (1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0113F1C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8 (0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</w:tcPr>
          <w:p w14:paraId="75300FF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(0.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</w:tcPr>
          <w:p w14:paraId="4FE0CC3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E0872B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525AA8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0 (1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10CB59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 (0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F9E6D6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(0.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BD8716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98218A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6</w:t>
            </w:r>
          </w:p>
        </w:tc>
      </w:tr>
      <w:tr w:rsidR="002B0E6A" w:rsidRPr="00321C15" w14:paraId="10240474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9EC9A2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4E36F5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434136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ngry accuracy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CD967B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5.3 (10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B6C45F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0.8 (14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3C441C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8.3(17.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B1C92F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DCFA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380E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5.7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83D0F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2.5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55BE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9.4(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D4105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324B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0</w:t>
            </w:r>
          </w:p>
        </w:tc>
      </w:tr>
      <w:tr w:rsidR="002B0E6A" w:rsidRPr="00321C15" w14:paraId="17AEAE8E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0CBA1A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F05FA8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A06D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Angry reaction time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94ECC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C482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8494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1(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ECA4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C20DB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3C5E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4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BBB6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F2519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1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1D37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B725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3</w:t>
            </w:r>
          </w:p>
        </w:tc>
      </w:tr>
      <w:tr w:rsidR="002B0E6A" w:rsidRPr="00321C15" w14:paraId="4475252D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6B387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36297A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1D59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Disgust accuracy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CB4F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8.3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8164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2.8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C008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5.8(1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E221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F031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56FD7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2.1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6DCB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7.9 (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8DC5B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2.1(2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8210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46FD6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43</w:t>
            </w:r>
          </w:p>
        </w:tc>
      </w:tr>
      <w:tr w:rsidR="002B0E6A" w:rsidRPr="00321C15" w14:paraId="219BBEA6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D1FFC5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F21BE3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8B7842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Disgust reaction time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9156D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6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BE42C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5057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4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E938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EE3C7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38C2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4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75BBD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B32B7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97A60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9826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2</w:t>
            </w:r>
          </w:p>
        </w:tc>
      </w:tr>
      <w:tr w:rsidR="002B0E6A" w:rsidRPr="00321C15" w14:paraId="21588D94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EED9FF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D1FF49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747E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ad accuracy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E5D3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6.4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A907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0.8 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A6349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4.2(3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CB0F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DD65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47C9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5.6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C23B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70.8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2F72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7.7(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614F1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3113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37</w:t>
            </w:r>
          </w:p>
        </w:tc>
      </w:tr>
      <w:tr w:rsidR="002B0E6A" w:rsidRPr="00321C15" w14:paraId="0B3CDB29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D3C206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6B3439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34D89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Sad reaction time (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65DF7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8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39A99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2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B36BC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1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DF84F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5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CDA3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B30D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D73E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5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56AC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2.3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DE46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801F4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1</w:t>
            </w:r>
          </w:p>
        </w:tc>
      </w:tr>
      <w:tr w:rsidR="002B0E6A" w:rsidRPr="00321C15" w14:paraId="38252AD0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8B06ABE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2FBD35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8768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Happy accuracy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8919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8.6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5C7F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7.2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240EB2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4.4(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54613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318D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C8A0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9.0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C7B5F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00.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9C778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4.8(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27C1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7F567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7</w:t>
            </w:r>
          </w:p>
        </w:tc>
      </w:tr>
      <w:tr w:rsidR="002B0E6A" w:rsidRPr="00321C15" w14:paraId="1C2A88EB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4E832A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AEBCFE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94140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Happy reaction time (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D1507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(0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08019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0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314E4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(0.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94DD8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032E7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19EAA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(0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4B489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 (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A2D308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(0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ABC38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78B7A7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0</w:t>
            </w:r>
          </w:p>
        </w:tc>
      </w:tr>
      <w:tr w:rsidR="002B0E6A" w:rsidRPr="00321C15" w14:paraId="1558E469" w14:textId="77777777" w:rsidTr="008847BC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6D34D9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4E98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90D9E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eutral accuracy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3F0473A5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7.2 (5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28D55D0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8.6 (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</w:tcPr>
          <w:p w14:paraId="1C5EB87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85.8(8.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D6E49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000000" w:fill="FFFFFF"/>
          </w:tcPr>
          <w:p w14:paraId="670DA796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</w:tcPr>
          <w:p w14:paraId="11E32134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2.7 (9.9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</w:tcPr>
          <w:p w14:paraId="517D771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3.8 (8.4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</w:tcPr>
          <w:p w14:paraId="554EBE3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91.7(11.1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000000" w:fill="FFFFFF"/>
          </w:tcPr>
          <w:p w14:paraId="48E33BE9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000000" w:fill="FFFFFF"/>
          </w:tcPr>
          <w:p w14:paraId="507E38E1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91</w:t>
            </w:r>
          </w:p>
        </w:tc>
      </w:tr>
      <w:tr w:rsidR="002B0E6A" w:rsidRPr="00321C15" w14:paraId="7503BAA7" w14:textId="77777777" w:rsidTr="008847BC">
        <w:trPr>
          <w:trHeight w:val="284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F4D5D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7AB9F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8CFCD80" w14:textId="77777777" w:rsidR="002B0E6A" w:rsidRPr="00321C15" w:rsidRDefault="002B0E6A" w:rsidP="008847B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Neutral reaction time (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0B801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0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3CDA7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3 (0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964D0B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2(0.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1666D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6.8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749A7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0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562523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 (0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DB9730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8 (1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4406B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1.4(0.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C2AB78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4.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38E05A" w14:textId="77777777" w:rsidR="002B0E6A" w:rsidRPr="00321C15" w:rsidRDefault="002B0E6A" w:rsidP="008847B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</w:pPr>
            <w:r w:rsidRPr="00321C1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20"/>
              </w:rPr>
              <w:t>0.13</w:t>
            </w:r>
          </w:p>
        </w:tc>
      </w:tr>
    </w:tbl>
    <w:p w14:paraId="2B1C9054" w14:textId="77777777" w:rsidR="002B0E6A" w:rsidRPr="00EC2806" w:rsidRDefault="002B0E6A" w:rsidP="002B0E6A">
      <w:pPr>
        <w:spacing w:line="360" w:lineRule="auto"/>
        <w:rPr>
          <w:rFonts w:ascii="Times New Roman" w:hAnsi="Times New Roman" w:cs="Times New Roman"/>
          <w:bCs/>
          <w:i/>
          <w:szCs w:val="24"/>
          <w:lang w:val="en-NZ"/>
        </w:rPr>
      </w:pPr>
      <w:r w:rsidRPr="00321C15">
        <w:rPr>
          <w:rFonts w:ascii="Times New Roman" w:hAnsi="Times New Roman" w:cs="Times New Roman"/>
          <w:bCs/>
          <w:i/>
          <w:color w:val="000000" w:themeColor="text1"/>
          <w:szCs w:val="24"/>
          <w:lang w:val="en-NZ"/>
        </w:rPr>
        <w:t xml:space="preserve">*Exclude one subject with extremely high value of errors at follow-up. </w:t>
      </w:r>
      <w:r w:rsidRPr="00EC2806">
        <w:rPr>
          <w:rFonts w:ascii="Times New Roman" w:hAnsi="Times New Roman" w:cs="Times New Roman"/>
          <w:b/>
          <w:bCs/>
          <w:i/>
          <w:szCs w:val="24"/>
          <w:lang w:val="en-NZ"/>
        </w:rPr>
        <w:t xml:space="preserve">Bold </w:t>
      </w:r>
      <w:r w:rsidRPr="00EC2806">
        <w:rPr>
          <w:rFonts w:ascii="Times New Roman" w:hAnsi="Times New Roman" w:cs="Times New Roman"/>
          <w:bCs/>
          <w:i/>
          <w:szCs w:val="24"/>
          <w:lang w:val="en-NZ"/>
        </w:rPr>
        <w:t>indicates significant results after alpha adjustment</w:t>
      </w:r>
      <w:r w:rsidR="004104D1" w:rsidRPr="00EC2806">
        <w:rPr>
          <w:rFonts w:ascii="Times New Roman" w:hAnsi="Times New Roman" w:cs="Times New Roman"/>
          <w:bCs/>
          <w:i/>
          <w:szCs w:val="24"/>
          <w:lang w:val="en-NZ"/>
        </w:rPr>
        <w:t>.</w:t>
      </w:r>
    </w:p>
    <w:p w14:paraId="01D9C381" w14:textId="77777777" w:rsidR="002B0E6A" w:rsidRPr="00EC2806" w:rsidRDefault="002B0E6A" w:rsidP="002B0E6A">
      <w:pPr>
        <w:widowControl/>
        <w:jc w:val="left"/>
        <w:rPr>
          <w:rFonts w:ascii="Times New Roman" w:hAnsi="Times New Roman" w:cs="Times New Roman"/>
          <w:sz w:val="24"/>
          <w:szCs w:val="24"/>
          <w:lang w:val="en-NZ"/>
        </w:rPr>
      </w:pPr>
    </w:p>
    <w:p w14:paraId="1A2DEF4D" w14:textId="77777777" w:rsidR="002A2FB4" w:rsidRDefault="00EC2806"/>
    <w:sectPr w:rsidR="002A2FB4" w:rsidSect="003F08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E6A"/>
    <w:rsid w:val="002B0E6A"/>
    <w:rsid w:val="004104D1"/>
    <w:rsid w:val="00631BAC"/>
    <w:rsid w:val="00EC2806"/>
    <w:rsid w:val="00F4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B54E5"/>
  <w15:chartTrackingRefBased/>
  <w15:docId w15:val="{BB36B3FC-3D1B-4DD3-81BB-7E6766B5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6A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Mohana Sundari</cp:lastModifiedBy>
  <cp:revision>3</cp:revision>
  <dcterms:created xsi:type="dcterms:W3CDTF">2021-07-04T04:13:00Z</dcterms:created>
  <dcterms:modified xsi:type="dcterms:W3CDTF">2021-07-19T15:14:00Z</dcterms:modified>
</cp:coreProperties>
</file>